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423" w:rsidRDefault="00470563">
      <w:pPr>
        <w:widowControl/>
        <w:jc w:val="center"/>
        <w:textAlignment w:val="center"/>
        <w:rPr>
          <w:b/>
          <w:bCs/>
          <w:color w:val="000000"/>
          <w:kern w:val="0"/>
          <w:sz w:val="20"/>
          <w:lang w:bidi="ar"/>
        </w:rPr>
      </w:pPr>
      <w:bookmarkStart w:id="0" w:name="_GoBack"/>
      <w:r>
        <w:rPr>
          <w:b/>
          <w:bCs/>
          <w:sz w:val="20"/>
        </w:rPr>
        <w:t>Table</w:t>
      </w:r>
      <w:r>
        <w:rPr>
          <w:rFonts w:hint="eastAsia"/>
          <w:b/>
          <w:bCs/>
          <w:sz w:val="20"/>
        </w:rPr>
        <w:t xml:space="preserve"> </w:t>
      </w:r>
      <w:r>
        <w:rPr>
          <w:b/>
          <w:bCs/>
          <w:sz w:val="20"/>
        </w:rPr>
        <w:t>S</w:t>
      </w:r>
      <w:r>
        <w:rPr>
          <w:rFonts w:hint="eastAsia"/>
          <w:b/>
          <w:bCs/>
          <w:sz w:val="20"/>
        </w:rPr>
        <w:t>6</w:t>
      </w:r>
      <w:r>
        <w:rPr>
          <w:b/>
          <w:bCs/>
          <w:sz w:val="20"/>
        </w:rPr>
        <w:t xml:space="preserve"> </w:t>
      </w:r>
      <w:r>
        <w:rPr>
          <w:rFonts w:hint="eastAsia"/>
          <w:b/>
          <w:bCs/>
          <w:sz w:val="20"/>
        </w:rPr>
        <w:t xml:space="preserve">. </w:t>
      </w:r>
      <w:r>
        <w:rPr>
          <w:b/>
          <w:bCs/>
          <w:sz w:val="20"/>
        </w:rPr>
        <w:t xml:space="preserve">miRNAs interact with </w:t>
      </w:r>
      <w:proofErr w:type="spellStart"/>
      <w:r>
        <w:rPr>
          <w:b/>
          <w:bCs/>
          <w:sz w:val="20"/>
        </w:rPr>
        <w:t>lincRNAs</w:t>
      </w:r>
      <w:proofErr w:type="spellEnd"/>
    </w:p>
    <w:tbl>
      <w:tblPr>
        <w:tblpPr w:leftFromText="180" w:rightFromText="180" w:vertAnchor="text" w:horzAnchor="page" w:tblpX="2038" w:tblpY="22"/>
        <w:tblOverlap w:val="never"/>
        <w:tblW w:w="8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307"/>
        <w:gridCol w:w="1106"/>
        <w:gridCol w:w="1054"/>
        <w:gridCol w:w="953"/>
        <w:gridCol w:w="1220"/>
        <w:gridCol w:w="1090"/>
      </w:tblGrid>
      <w:tr w:rsidR="003E6423">
        <w:trPr>
          <w:trHeight w:val="443"/>
        </w:trPr>
        <w:tc>
          <w:tcPr>
            <w:tcW w:w="14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RNAname</w:t>
            </w:r>
            <w:proofErr w:type="spellEnd"/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Name</w:t>
            </w:r>
            <w:proofErr w:type="spellEnd"/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eType</w:t>
            </w:r>
            <w:proofErr w:type="spellEnd"/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omosome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tart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nd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lipExpNum</w:t>
            </w:r>
            <w:proofErr w:type="spellEnd"/>
          </w:p>
        </w:tc>
      </w:tr>
      <w:tr w:rsidR="003E6423">
        <w:trPr>
          <w:trHeight w:val="327"/>
        </w:trPr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70-3p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LAT1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345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3475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8</w:t>
            </w:r>
          </w:p>
        </w:tc>
      </w:tr>
      <w:tr w:rsidR="003E6423">
        <w:trPr>
          <w:trHeight w:val="34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70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P000233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473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4734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</w:tr>
      <w:tr w:rsidR="003E6423">
        <w:trPr>
          <w:trHeight w:val="298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70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245033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2076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32077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70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HG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92003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92003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UTM2A-AS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90050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8900509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I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X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30464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30464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let-7e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023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45265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45265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06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L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3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30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06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FGD5-AS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9849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9850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06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35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35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14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006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8112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8112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214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5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6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761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006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8112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8112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761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5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6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</w:tr>
      <w:tr w:rsidR="003E6423">
        <w:trPr>
          <w:trHeight w:val="9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9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0066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8112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68112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9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5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6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45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NHG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26213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26213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45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23509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38497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538497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45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L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67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6714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24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52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1224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09133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820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982003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R155H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9463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9463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7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355075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8113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8113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R663AH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1898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61898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68768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37459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37460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</w:tr>
      <w:tr w:rsidR="003E6423">
        <w:trPr>
          <w:trHeight w:val="321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36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54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54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AL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27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727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05899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876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06876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4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85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19853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R29B2CH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79751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79752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485-5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6876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4821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4821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IR17H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20036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200362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7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21078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88744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488744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5</w:t>
            </w:r>
          </w:p>
        </w:tc>
      </w:tr>
      <w:tr w:rsidR="003E6423">
        <w:trPr>
          <w:trHeight w:val="303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10542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65844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65844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EAT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49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652049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XI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X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30427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730428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1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17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171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lastRenderedPageBreak/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021092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612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46122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C243964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1674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451674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AL158206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4549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94549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</w:tr>
      <w:tr w:rsidR="003E6423">
        <w:trPr>
          <w:trHeight w:val="312"/>
        </w:trPr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hsa-miR-519a-3p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PB41L4A-AS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incRNA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hr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14979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149800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E6423" w:rsidRDefault="00470563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</w:tr>
    </w:tbl>
    <w:p w:rsidR="003E6423" w:rsidRDefault="003E6423"/>
    <w:bookmarkEnd w:id="0"/>
    <w:p w:rsidR="003E6423" w:rsidRDefault="003E6423"/>
    <w:sectPr w:rsidR="003E6423" w:rsidSect="00470563">
      <w:pgSz w:w="12246" w:h="15874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N2ZiNDkyMTgxMmY0NTczMzY0NTdlMjUxODFjZTQifQ=="/>
  </w:docVars>
  <w:rsids>
    <w:rsidRoot w:val="4C9462D4"/>
    <w:rsid w:val="003E6423"/>
    <w:rsid w:val="00470563"/>
    <w:rsid w:val="012B4D5B"/>
    <w:rsid w:val="13C4790D"/>
    <w:rsid w:val="22BE6EDC"/>
    <w:rsid w:val="3C5908BF"/>
    <w:rsid w:val="4C946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5AF51C4-8AF2-413C-8181-C6853375A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6CD60-90CF-457D-9897-C0D0BBD80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醒。 风景独好</dc:creator>
  <cp:lastModifiedBy>Indhumathi</cp:lastModifiedBy>
  <cp:revision>2</cp:revision>
  <dcterms:created xsi:type="dcterms:W3CDTF">2022-07-09T14:36:00Z</dcterms:created>
  <dcterms:modified xsi:type="dcterms:W3CDTF">2023-10-20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77029ECCC7A4F218B84B3CA358014CD</vt:lpwstr>
  </property>
</Properties>
</file>